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3. 113 significantly mutated pathway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2"/>
        <w:gridCol w:w="1244"/>
        <w:gridCol w:w="967"/>
        <w:gridCol w:w="1293"/>
      </w:tblGrid>
      <w:tr>
        <w:trPr>
          <w:trHeight w:val="270" w:hRule="atLeast"/>
        </w:trPr>
        <w:tc>
          <w:tcPr>
            <w:tcW w:w="4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way name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verag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DR value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nt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herens jun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ukocyte transendothelial migr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trophin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rograde endocannabinoid signalin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atergic synaps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ulin secre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actory transdu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bolic pathway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3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6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8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8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8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ng-term depress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8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8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onergic synaps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tamin digestion and absorp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ivary secre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creatic secre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ositol phosphate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7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 transporter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7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7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adhesion molecules (CAMs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6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7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7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Aergic synaps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7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7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le secre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7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ng-term potenti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8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0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3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9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2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ologous recombin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2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5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6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bB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ste transdu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sopressin-regulated water reabsorp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8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3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0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crine and other factor-regulated calcium reabsorp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0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9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9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9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 gamma R-mediated phagocyto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5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6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oni anemia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k-STAT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varian steroidogene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hydrate digestion and absorp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0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2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rso-ventral axis form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2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2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D-like receptor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7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4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8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55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9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ipocytokine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2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6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6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erolipid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dgehog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0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 epsilon RI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80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uctose and mannose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4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80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8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 digestion and absorp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78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86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9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4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9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osterone-regulated sodium reabsorp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5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9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0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08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4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eral absorp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0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42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homologous end-joinin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18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59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ginine and proline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6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73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73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2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74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0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74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3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8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9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52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10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6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2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63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2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aptic vesicle cycl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65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2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66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2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rhyth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6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28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4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3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 types of O-glycan biosynthe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41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some biogenesis in eukaryote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1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94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11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94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18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04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ch signaling pathway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28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18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39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3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cin type O-Glycan biosynthesis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44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40 </w:t>
            </w:r>
          </w:p>
        </w:tc>
      </w:tr>
      <w:tr>
        <w:trPr>
          <w:trHeight w:val="270" w:hRule="atLeast"/>
        </w:trPr>
        <w:tc>
          <w:tcPr>
            <w:tcW w:w="4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77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95 </w:t>
            </w:r>
          </w:p>
        </w:tc>
      </w:tr>
      <w:tr>
        <w:trPr>
          <w:trHeight w:val="270" w:hRule="atLeast"/>
        </w:trPr>
        <w:tc>
          <w:tcPr>
            <w:tcW w:w="4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82 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99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8:02:00Z</dcterms:created>
  <dc:creator>zyn</dc:creator>
  <dc:description/>
  <cp:keywords/>
  <dc:language>en-US</dc:language>
  <cp:lastModifiedBy>grace</cp:lastModifiedBy>
  <dcterms:modified xsi:type="dcterms:W3CDTF">2014-05-15T04:11:00Z</dcterms:modified>
  <cp:revision>6</cp:revision>
  <dc:subject/>
  <dc:title/>
</cp:coreProperties>
</file>